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16B" w:rsidRPr="00DE69FF" w:rsidRDefault="00410A7A" w:rsidP="00A15AC6">
      <w:pPr>
        <w:spacing w:line="480" w:lineRule="auto"/>
        <w:ind w:right="4019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7F216B" w:rsidRPr="00DE69F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036E19">
        <w:rPr>
          <w:rFonts w:ascii="Arial" w:hAnsi="Arial" w:cs="Arial"/>
          <w:b/>
          <w:sz w:val="22"/>
          <w:szCs w:val="22"/>
          <w:lang w:val="en-US"/>
        </w:rPr>
        <w:t>2</w:t>
      </w:r>
      <w:r w:rsidR="007F216B" w:rsidRPr="00DE69F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036E19">
        <w:rPr>
          <w:rFonts w:ascii="Arial" w:hAnsi="Arial" w:cs="Arial"/>
          <w:b/>
          <w:sz w:val="22"/>
          <w:szCs w:val="22"/>
          <w:lang w:val="en-US"/>
        </w:rPr>
        <w:t>Volumes of interest (cm</w:t>
      </w:r>
      <w:r w:rsidR="00036E19" w:rsidRPr="00DA55AB">
        <w:rPr>
          <w:rFonts w:ascii="Arial" w:hAnsi="Arial" w:cs="Arial"/>
          <w:b/>
          <w:sz w:val="22"/>
          <w:szCs w:val="22"/>
          <w:vertAlign w:val="superscript"/>
          <w:lang w:val="en-US"/>
        </w:rPr>
        <w:t>3</w:t>
      </w:r>
      <w:r w:rsidR="00036E19">
        <w:rPr>
          <w:rFonts w:ascii="Arial" w:hAnsi="Arial" w:cs="Arial"/>
          <w:b/>
          <w:sz w:val="22"/>
          <w:szCs w:val="22"/>
          <w:lang w:val="en-US"/>
        </w:rPr>
        <w:t>) used in PET data analysis</w:t>
      </w:r>
    </w:p>
    <w:bookmarkEnd w:id="0"/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449"/>
        <w:gridCol w:w="1377"/>
        <w:gridCol w:w="1255"/>
        <w:gridCol w:w="236"/>
      </w:tblGrid>
      <w:tr w:rsidR="00036E19" w:rsidRPr="00DE69FF" w:rsidTr="00036E19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ca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036E19" w:rsidRPr="00577A67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can 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6" w:space="0" w:color="000000"/>
            </w:tcBorders>
          </w:tcPr>
          <w:p w:rsidR="00036E19" w:rsidRPr="00B87D4B" w:rsidRDefault="00036E19" w:rsidP="00036E1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6E19" w:rsidRPr="00DE69FF" w:rsidTr="00036E19">
        <w:trPr>
          <w:trHeight w:val="851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96BB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57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036E19" w:rsidRPr="00DE69FF" w:rsidRDefault="00E11C84" w:rsidP="00E11C84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96BB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70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36E19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236" w:type="dxa"/>
            <w:tcBorders>
              <w:top w:val="single" w:sz="6" w:space="0" w:color="000000"/>
              <w:bottom w:val="single" w:sz="4" w:space="0" w:color="auto"/>
            </w:tcBorders>
          </w:tcPr>
          <w:p w:rsidR="00036E19" w:rsidRDefault="00036E19" w:rsidP="00036E1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6E19" w:rsidRPr="00DE69FF" w:rsidTr="00036E19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le duct + gall blad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2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E11C84" w:rsidP="00E11C84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36E19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036E19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36E19" w:rsidRDefault="00036E19" w:rsidP="00036E1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6E19" w:rsidRPr="00DE69FF" w:rsidTr="00036E19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Kidney cort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36E19" w:rsidRDefault="00036E19" w:rsidP="00036E1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36E19" w:rsidRPr="00DE69FF" w:rsidTr="00036E19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E19" w:rsidRPr="00DE69FF" w:rsidRDefault="00036E19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6E19" w:rsidRPr="00DE69FF" w:rsidRDefault="002730EC" w:rsidP="00ED59C2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DA55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36E19" w:rsidRDefault="00036E19" w:rsidP="00036E1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7F216B" w:rsidRPr="00DE69FF" w:rsidRDefault="00DA55AB" w:rsidP="004D59F7">
      <w:pPr>
        <w:ind w:right="365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tated are mean values ± standard deviation</w:t>
      </w:r>
    </w:p>
    <w:sectPr w:rsidR="007F216B" w:rsidRPr="00DE69FF" w:rsidSect="00036E19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16B"/>
    <w:rsid w:val="00036E19"/>
    <w:rsid w:val="000C4B06"/>
    <w:rsid w:val="000F3396"/>
    <w:rsid w:val="00195FCD"/>
    <w:rsid w:val="002730EC"/>
    <w:rsid w:val="002974CB"/>
    <w:rsid w:val="00332CD7"/>
    <w:rsid w:val="00353452"/>
    <w:rsid w:val="003763A1"/>
    <w:rsid w:val="00393D9F"/>
    <w:rsid w:val="00396848"/>
    <w:rsid w:val="00410A7A"/>
    <w:rsid w:val="00415E8E"/>
    <w:rsid w:val="004438CC"/>
    <w:rsid w:val="00475620"/>
    <w:rsid w:val="00476F2B"/>
    <w:rsid w:val="00496BB7"/>
    <w:rsid w:val="004D59F7"/>
    <w:rsid w:val="004F590D"/>
    <w:rsid w:val="00577A67"/>
    <w:rsid w:val="006B38AD"/>
    <w:rsid w:val="006C50BF"/>
    <w:rsid w:val="007675AA"/>
    <w:rsid w:val="007F216B"/>
    <w:rsid w:val="00811F45"/>
    <w:rsid w:val="0085586F"/>
    <w:rsid w:val="00887CC9"/>
    <w:rsid w:val="008941C5"/>
    <w:rsid w:val="008E2986"/>
    <w:rsid w:val="009072E5"/>
    <w:rsid w:val="00912062"/>
    <w:rsid w:val="00951918"/>
    <w:rsid w:val="00972DF2"/>
    <w:rsid w:val="00A15AC6"/>
    <w:rsid w:val="00B278AE"/>
    <w:rsid w:val="00B41D28"/>
    <w:rsid w:val="00B87D4B"/>
    <w:rsid w:val="00B9058E"/>
    <w:rsid w:val="00C73E1F"/>
    <w:rsid w:val="00D91B23"/>
    <w:rsid w:val="00DA55AB"/>
    <w:rsid w:val="00DC2249"/>
    <w:rsid w:val="00DC3694"/>
    <w:rsid w:val="00DD6BB3"/>
    <w:rsid w:val="00E11C84"/>
    <w:rsid w:val="00E74EAC"/>
    <w:rsid w:val="00ED59C2"/>
    <w:rsid w:val="00F62210"/>
    <w:rsid w:val="00FE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217D92-7604-4A67-830A-20BB8514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16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90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90D"/>
    <w:rPr>
      <w:rFonts w:ascii="Tahoma" w:eastAsia="Times New Roman" w:hAnsi="Tahoma" w:cs="Tahom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0C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IT Austrian Institute of Technology GmbH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 Oliver</dc:creator>
  <cp:lastModifiedBy>Langer Oliver</cp:lastModifiedBy>
  <cp:revision>9</cp:revision>
  <dcterms:created xsi:type="dcterms:W3CDTF">2017-04-04T16:07:00Z</dcterms:created>
  <dcterms:modified xsi:type="dcterms:W3CDTF">2017-04-14T10:00:00Z</dcterms:modified>
</cp:coreProperties>
</file>